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227"/>
        <w:gridCol w:w="4662"/>
        <w:gridCol w:w="1493"/>
      </w:tblGrid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e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c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duct length</w:t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 transcription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NNB1-F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GCTTACTGGCCATCTTT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8 bp (gDN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51 bp (cDNA)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NNB1-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AAACGCACTGCCATTTT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 RELN expression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lnExp57-58F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GTTCTCGGGAGGAGAGA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1 bp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lnEXP57-58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ACTTCCCATGAAGAAAA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ternative Poly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eln63A-F 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TCCTGAAATGGACATGG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4 bp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ln63A-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CTTCACACAAGCTCAGAGA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1 expression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T-chl1ex2.3-F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AAAGTCCAAGTTGCCTTTC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2 bp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T-chl1ex2.3-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CCATCCTTAGTCCACGAA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roexon splicin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roexon64-F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CCCATGTTGTCGTGAAA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 or 85 bp 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roexon64-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ATCAATGGGCTTTGGAC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341475 genotypin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341475-F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ATGCACTTCATCACGA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1 bp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341475-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GATCCACTCGCCTCA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 allelotypin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-F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CCTTCTTCTCGCCTTCTC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-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AAAAGCGGGGGTAATAGC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E – flanking SNP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229864-F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TCTGCTGACCAAAG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229864-R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GTCAAAGGCGATCCTC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PE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ASPE_2229864C_208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TGCCGGTATGATCGCTAACCCAGTACCCCAGCAC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ASPE_2229864T_42</w:t>
            </w:r>
          </w:p>
        </w:tc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ACTTCGCACGGGTTACGAACAGTACCCCAGCAT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240" w:after="200"/>
        <w:rPr/>
      </w:pPr>
      <w:r>
        <w:rPr/>
        <w:t>*ASPE primers include capture sequences to illumine beads VC-301-5634 (Illumi code: 208) and VC-301-5440 (Illumi code: 42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9:09:00Z</dcterms:created>
  <dc:creator>Galit</dc:creator>
  <dc:description/>
  <dc:language>en-US</dc:language>
  <cp:lastModifiedBy> </cp:lastModifiedBy>
  <dcterms:modified xsi:type="dcterms:W3CDTF">2010-12-14T09:09:00Z</dcterms:modified>
  <cp:revision>2</cp:revision>
  <dc:subject/>
  <dc:title/>
</cp:coreProperties>
</file>